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 w:eastAsia="en-US"/>
        </w:rPr>
      </w:pPr>
      <w:r>
        <w:rPr>
          <w:rFonts w:cs="Arial" w:ascii="Arial" w:hAnsi="Arial"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8745</wp:posOffset>
                </wp:positionH>
                <wp:positionV relativeFrom="paragraph">
                  <wp:posOffset>-408305</wp:posOffset>
                </wp:positionV>
                <wp:extent cx="5952490" cy="5949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econd questionnaire Cholestero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The questionnaire was originally in Dutch and has been translated into Englis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46.85pt;mso-wrap-distance-left:9.05pt;mso-wrap-distance-right:9.05pt;mso-wrap-distance-top:0pt;mso-wrap-distance-bottom:0pt;margin-top:-32.1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Second questionnaire Cholestero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The questionnaire was originally in Dutch and has been translated into English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none"/>
          <w:lang w:val="en-US"/>
        </w:rPr>
      </w:pPr>
      <w:r>
        <w:rPr>
          <w:rFonts w:cs="Arial" w:ascii="Arial" w:hAnsi="Arial"/>
          <w:b/>
          <w:sz w:val="20"/>
          <w:szCs w:val="20"/>
          <w:u w:val="none"/>
          <w:lang w:val="en-US"/>
        </w:rPr>
        <w:t>Text and question 1 only for intervention group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none"/>
          <w:lang w:val="en-US"/>
        </w:rPr>
      </w:pPr>
      <w:r>
        <w:rPr>
          <w:rFonts w:cs="Arial" w:ascii="Arial" w:hAnsi="Arial"/>
          <w:b/>
          <w:sz w:val="20"/>
          <w:szCs w:val="20"/>
          <w:u w:val="none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>Some time ago you filled in a questionnaire in which you indicated that you would [Dynamic representation: perhaps, probably, definitely] want to do a cholesterol self-test in the future. That is what this questionnaire is about. Before you start filling in the questionnaire, we want to invite you to visit a website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>The link shown below will open the site in a new window. After having visited the site, you can close the window and can start filling in the questionnaire by clicking the “Next” button below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>Please click the link shown below to go to the website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Link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 xml:space="preserve">You have just been shown some information about self-tests. This questionnaire presents you with some questions about the information you have just seen. It also asks you some questions about cholesterol self-tests and certain aspects that may relate to it.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a. Do you think the information on the website</w:t>
      </w:r>
      <w:r>
        <w:rPr/>
        <w:t xml:space="preserve"> was….</w:t>
      </w:r>
    </w:p>
    <w:tbl>
      <w:tblPr>
        <w:tblW w:w="79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06"/>
        <w:gridCol w:w="1193"/>
        <w:gridCol w:w="1506"/>
        <w:gridCol w:w="1778"/>
      </w:tblGrid>
      <w:tr>
        <w:trPr/>
        <w:tc>
          <w:tcPr>
            <w:tcW w:w="79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convinc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onvinc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inc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convinc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t at all relevan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t relevan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Very relevan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realistic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t realistic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listic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realistic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usefu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usefu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fu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usefu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nterest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nterest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est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interesting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tru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true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ue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tru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exaggerate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ind w:right="-20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xaggerate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xaggerate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exaggerate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To what extent do you agree with the information on the</w:t>
      </w:r>
      <w:r>
        <w:rPr/>
        <w:t xml:space="preserve"> website?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97"/>
        <w:gridCol w:w="1260"/>
        <w:gridCol w:w="1440"/>
        <w:gridCol w:w="1800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completely disagre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 disagree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gre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completely agre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b. Can you provide a report mark for the website you just visited? (1 = very bad and 10 = very good)………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highlight w:val="yellow"/>
          <w:lang w:val="nl-NL"/>
        </w:rPr>
      </w:pPr>
      <w:r>
        <w:rPr>
          <w:rFonts w:cs="Arial" w:ascii="Arial" w:hAnsi="Arial"/>
          <w:b/>
          <w:sz w:val="20"/>
          <w:szCs w:val="20"/>
          <w:highlight w:val="yellow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 xml:space="preserve">Maastricht University is currently developing a website called ‘Zelftestwijzer’ (Self-test Guide). If you’d like to, you can indicate below what you thought was </w:t>
      </w:r>
      <w:r>
        <w:rPr>
          <w:rFonts w:cs="Arial" w:ascii="Arial" w:hAnsi="Arial"/>
          <w:b/>
          <w:sz w:val="20"/>
          <w:szCs w:val="20"/>
          <w:u w:val="single"/>
        </w:rPr>
        <w:t>good</w:t>
      </w:r>
      <w:r>
        <w:rPr>
          <w:rFonts w:cs="Arial" w:ascii="Arial" w:hAnsi="Arial"/>
          <w:b/>
          <w:sz w:val="20"/>
          <w:szCs w:val="20"/>
        </w:rPr>
        <w:t xml:space="preserve"> or </w:t>
      </w:r>
      <w:r>
        <w:rPr>
          <w:rFonts w:cs="Arial" w:ascii="Arial" w:hAnsi="Arial"/>
          <w:b/>
          <w:sz w:val="20"/>
          <w:szCs w:val="20"/>
          <w:u w:val="single"/>
        </w:rPr>
        <w:t>bad</w:t>
      </w:r>
      <w:r>
        <w:rPr>
          <w:rFonts w:cs="Arial" w:ascii="Arial" w:hAnsi="Arial"/>
          <w:b/>
          <w:sz w:val="20"/>
          <w:szCs w:val="20"/>
        </w:rPr>
        <w:t xml:space="preserve"> about the site you just visited. (Optional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 xml:space="preserve">1c. What did you think was good about the website?…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 xml:space="preserve">1d. What did you think was bad about the website?......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ext intended only for control group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ome time ago you filled in a questionnaire in which you indicated that you would [Dynamic representation: perhaps, probably, definitely] want to do a cholesterol self-test in the future. That is what this questionnaire is about. Before you start filling in the questionnaire, we want to invite you to read a short text about self-tests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he link shown below will open the text in a new window. After having read the text, you can close the window and can start filling in the questionnaire by clicking the “Next” button below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lease click the link shown below to go to the website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Link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All respondents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>The following questions are about self-tests (NOTE: this concerns all types of self-tests for cholesterol: self-tests for home use, tests done at a facility or tests done at a laboratory)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Footer"/>
        <w:tabs>
          <w:tab w:val="left" w:pos="2520" w:leader="none"/>
          <w:tab w:val="center" w:pos="4320" w:leader="none"/>
          <w:tab w:val="right" w:pos="864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a. Do you intend to use a cholesterol self-test in the future? 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Definitely not (respondent is referred to question 3a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Probably not (respondent is referred to question 3a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rhaps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obably 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finitely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>2b. When would you [perhaps / probably / definitely, tailored on the basis of question 2a] want to do this self-test?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ithin the next month 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ithin the next 6 months (but not within the next month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ithin the next year (but not within the next 6 months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ithin the next 5 years (but not within the next year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ome time in the future (but not within the next 5 years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None of the above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2c. What type(s) of self-test would you consider? (multiple answers allowed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A self-test for home use </w:t>
      </w:r>
    </w:p>
    <w:p>
      <w:pPr>
        <w:pStyle w:val="Foot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</w:tabs>
        <w:ind w:left="1440" w:hanging="144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Visiting a facility, having a test done there, and getting the results immediately </w:t>
      </w:r>
    </w:p>
    <w:p>
      <w:pPr>
        <w:pStyle w:val="Foot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</w:tabs>
        <w:ind w:left="1440" w:hanging="144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Visiting a laboratory to have a body sample taken, and getting the results sent to me by post </w:t>
      </w:r>
    </w:p>
    <w:p>
      <w:pPr>
        <w:pStyle w:val="Footer"/>
        <w:numPr>
          <w:ilvl w:val="0"/>
          <w:numId w:val="2"/>
        </w:numPr>
        <w:tabs>
          <w:tab w:val="clear" w:pos="4320"/>
          <w:tab w:val="clear" w:pos="8640"/>
          <w:tab w:val="left" w:pos="36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Sending in a body sample to a laboratory, and getting the results sent to me by post </w:t>
      </w:r>
    </w:p>
    <w:p>
      <w:pPr>
        <w:pStyle w:val="Foo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3a. Do you intend to ask your family doctor to do a cholesterol test in the future?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tainly not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bably not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Possibly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Probably </w:t>
      </w:r>
    </w:p>
    <w:p>
      <w:pPr>
        <w:pStyle w:val="Normal"/>
        <w:numPr>
          <w:ilvl w:val="1"/>
          <w:numId w:val="2"/>
        </w:numPr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Certainly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3b. Do you intend to adapt your lifestyle in the future (e.g. eat more healthy, stop smoking, exercise more often)? 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Certainly not (respondent is referred to question 4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Probably not (respondent is referred to question 4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ssibly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obably 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tainly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If 3b Possibly – Certainly: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3c. What do you intend to adapt according to your lifestyle? (multiple answers allowed)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top smoking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at more healthy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ercise more often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ke more rest / avoid stress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rink less alcohol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fferent, namely…..</w:t>
      </w:r>
    </w:p>
    <w:p>
      <w:pPr>
        <w:pStyle w:val="Footer"/>
        <w:numPr>
          <w:ilvl w:val="0"/>
          <w:numId w:val="4"/>
        </w:numPr>
        <w:tabs>
          <w:tab w:val="clear" w:pos="4320"/>
          <w:tab w:val="clear" w:pos="864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ne of the above</w:t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We now present a number of statements about self-tests for cholesterol. What we want to know is you personal opinion, what you personally think about it. Please click the option that corresponds most closely to your opinion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4. To me, a cholesterol</w:t>
      </w:r>
      <w:r>
        <w:rPr/>
        <w:t xml:space="preserve"> self-test is….</w:t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932"/>
        <w:gridCol w:w="932"/>
        <w:gridCol w:w="933"/>
        <w:gridCol w:w="932"/>
        <w:gridCol w:w="933"/>
        <w:gridCol w:w="932"/>
        <w:gridCol w:w="933"/>
        <w:gridCol w:w="1440"/>
      </w:tblGrid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Harmfu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Beneficial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Unimportant</w:t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mportant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Bad thi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Good thing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pleasant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Pleasant</w:t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5. The following questions concern the way you feel about a cholesterol self-test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932"/>
        <w:gridCol w:w="932"/>
        <w:gridCol w:w="933"/>
        <w:gridCol w:w="932"/>
        <w:gridCol w:w="933"/>
        <w:gridCol w:w="932"/>
        <w:gridCol w:w="933"/>
        <w:gridCol w:w="1620"/>
      </w:tblGrid>
      <w:tr>
        <w:trPr/>
        <w:tc>
          <w:tcPr>
            <w:tcW w:w="101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 w:val="false"/>
                <w:sz w:val="20"/>
                <w:szCs w:val="20"/>
                <w:lang w:val="en-US"/>
              </w:rPr>
              <w:t>As regards doing a cholesterol self-test I have …….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Very definite feeling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mixed feelings</w:t>
            </w:r>
          </w:p>
        </w:tc>
      </w:tr>
      <w:tr>
        <w:trPr/>
        <w:tc>
          <w:tcPr>
            <w:tcW w:w="101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 regards doing a cholesterol self-test I experience …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US"/>
              </w:rPr>
              <w:t>No conflicting feelings at al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ly conflicting feelings</w:t>
            </w:r>
          </w:p>
        </w:tc>
      </w:tr>
      <w:tr>
        <w:trPr/>
        <w:tc>
          <w:tcPr>
            <w:tcW w:w="101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 regards doing a diabetes self-test I feel…..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No doubts at al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serious doubts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6. To what extent do you agree with the following statements concerning a cholesterol self-test?</w:t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217"/>
        <w:gridCol w:w="1053"/>
        <w:gridCol w:w="1008"/>
        <w:gridCol w:w="944"/>
        <w:gridCol w:w="1217"/>
      </w:tblGrid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ly disagre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ly agree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If I do a cholesterol self-test, I think the result will be reliabl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f my test result is normal (nothing’s the matter), I can be sure that this result is correct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 my test result is abnormal (something’s the matter), I can be sure that this result is corre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 the test result of my cholesterol self-test indicates that something’s the matter, I’m able to take the correct subsequent a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forming a cholesterol self-test is difficul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en performing a cholesterol self-test, I would like to have professional assista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 xml:space="preserve">We now present a number of statements about </w:t>
      </w:r>
      <w:r>
        <w:rPr>
          <w:rFonts w:cs="Arial" w:ascii="Arial" w:hAnsi="Arial"/>
          <w:b/>
          <w:sz w:val="20"/>
          <w:szCs w:val="20"/>
          <w:u w:val="single"/>
        </w:rPr>
        <w:t>the self-test you would like to do in the future and the risk factor or disease it may concern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What we want to know is your personal opinion, what you personally think about it. Please click the option that corresponds most closely to your opinion..</w:t>
      </w:r>
    </w:p>
    <w:p>
      <w:pPr>
        <w:pStyle w:val="TextBody"/>
        <w:rPr>
          <w:rFonts w:ascii="Arial" w:hAnsi="Arial" w:cs="Arial"/>
          <w:b/>
          <w:b/>
          <w:i w:val="false"/>
          <w:i w:val="false"/>
          <w:iCs w:val="false"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i w:val="false"/>
          <w:iCs w:val="false"/>
          <w:sz w:val="20"/>
          <w:szCs w:val="20"/>
          <w:u w:val="single"/>
          <w:lang w:val="en-US"/>
        </w:rPr>
      </w:r>
    </w:p>
    <w:p>
      <w:pPr>
        <w:pStyle w:val="TextBody"/>
        <w:rPr/>
      </w:pPr>
      <w:r>
        <w:rPr>
          <w:rFonts w:cs="Arial" w:ascii="Arial" w:hAnsi="Arial"/>
          <w:b/>
          <w:i w:val="false"/>
          <w:iCs w:val="false"/>
          <w:sz w:val="20"/>
          <w:szCs w:val="20"/>
          <w:lang w:val="en-GB"/>
        </w:rPr>
        <w:t>7. To what extent do you agree with the following statements</w:t>
      </w:r>
      <w:r>
        <w:rPr/>
        <w:t xml:space="preserve">?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1217"/>
        <w:gridCol w:w="1061"/>
        <w:gridCol w:w="1006"/>
        <w:gridCol w:w="947"/>
        <w:gridCol w:w="1217"/>
      </w:tblGrid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ompletely disagre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sagree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eutral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Agre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ompletely agree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According to me, performing a cholesterol self-test is importan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Self-testing for cholesterol means taking your own responsibilit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Self-testing for cholesterol provides a sense of security about your own healt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An important advantage of a cholesterol self-test is privac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An important advantage of a cholesterol self-test is a fast resul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An important advantage of a cholesterol self-test is that it saves tim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By testing myself for cholesterol, I can reassure mysel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By testing myself for cholesterol, I take care of my own healt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t feels good to take responsibility for my own healt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The costs of a cholesterol self-test are a barrier to m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Testing myself for cholesterol would make me too concerned with my health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Being (too) much concerned with my health scares m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Just thinking about cholesterol self-testing scares m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Just thinking about cholesterol self-testing makes me insecur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 would regret it if I didn’t perform this self-test and it subsequently appeared that I have an elevated cholesterol leve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 perceive it as a moral obligation to myself to perform a cholesterol self-tes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 perceive it as a moral obligation to the people around me to perform a cholesterol self-tes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My partner (or others in my immediate environment) expects me to perform a cholesterol self-tes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left" w:pos="720" w:leader="none"/>
          <w:tab w:val="left" w:pos="2520" w:leader="none"/>
          <w:tab w:val="center" w:pos="4320" w:leader="none"/>
          <w:tab w:val="right" w:pos="864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8. According to you, what are the chances that you will develop a cardiovascular disease? (cardiovascular diseases are for instance: heart attack, </w:t>
      </w:r>
      <w:r>
        <w:rPr>
          <w:rStyle w:val="Gh"/>
          <w:rFonts w:cs="Arial" w:ascii="Arial" w:hAnsi="Arial"/>
          <w:b/>
          <w:color w:val="000000"/>
          <w:sz w:val="20"/>
          <w:szCs w:val="20"/>
          <w:lang w:val="en-GB"/>
        </w:rPr>
        <w:t xml:space="preserve">cerebral infarction, CVA, stroke, </w:t>
      </w:r>
      <w:r>
        <w:rPr>
          <w:rStyle w:val="G6"/>
          <w:rFonts w:cs="Arial" w:ascii="Arial" w:hAnsi="Arial"/>
          <w:b/>
          <w:color w:val="000000"/>
          <w:sz w:val="20"/>
          <w:szCs w:val="20"/>
          <w:lang w:val="en-GB"/>
        </w:rPr>
        <w:t xml:space="preserve">vascular constriction, claudication, </w:t>
      </w:r>
      <w:r>
        <w:rPr>
          <w:rStyle w:val="Gh"/>
          <w:rFonts w:cs="Arial" w:ascii="Arial" w:hAnsi="Arial"/>
          <w:b/>
          <w:color w:val="000000"/>
          <w:sz w:val="20"/>
          <w:szCs w:val="20"/>
          <w:lang w:val="en-GB"/>
        </w:rPr>
        <w:t>percutaneous angioplasty)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ery high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High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t high / not low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ow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ery low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 already have cardiovascular disease (respondents are referred to question 11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9. according to you, what are the chances that you will develop cardiovascular disease compared to others of your age and gender?</w:t>
      </w:r>
    </w:p>
    <w:p>
      <w:pPr>
        <w:pStyle w:val="Normal"/>
        <w:numPr>
          <w:ilvl w:val="0"/>
          <w:numId w:val="5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uch larger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Larger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qually large / small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Smaller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uch smaller</w:t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0. To what extent do you feel worried in developing cardiovascular disease in the future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worried at al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worried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utra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orried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Very worried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1. How severe do you think cardiovascular diseases are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ry sever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evere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utra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sever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severe at all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</w:rPr>
        <w:t>12. Has anyone in your immediate environment had a cardiovascular disease?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13. To me, a reason to use a cholesterol self-test would </w:t>
      </w:r>
      <w:r>
        <w:rPr/>
        <w:t>be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4"/>
        <w:gridCol w:w="1217"/>
        <w:gridCol w:w="1062"/>
        <w:gridCol w:w="1007"/>
        <w:gridCol w:w="949"/>
        <w:gridCol w:w="1217"/>
      </w:tblGrid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ompletely disagre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 xml:space="preserve">Disagree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eutra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 xml:space="preserve">Agree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ompletely agree</w:t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f I have a medical complain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f I am worried that I might have a dise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 xml:space="preserve">If other people advise me to take the test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f the media advised me to take the tes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 xml:space="preserve">If people in my immediate environment have the disease 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f I wanted to know more about my health statu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3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f the test was offered to me (free of charge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4. Consider the statements below about cholesterol self-testing. Please indicate whether each statement is true or false. If you are unsure, you can also tick ‘Do not know’</w:t>
      </w:r>
      <w:r>
        <w:rPr/>
        <w:t>.</w:t>
      </w:r>
    </w:p>
    <w:tbl>
      <w:tblPr>
        <w:tblW w:w="9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8"/>
        <w:gridCol w:w="960"/>
        <w:gridCol w:w="1320"/>
        <w:gridCol w:w="960"/>
      </w:tblGrid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Tr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Fal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Do not know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The body needs cholesterol in order to function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  <w:lang w:val="nl-NL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here are two types of cholesterol. One is the good cholesterol, the other the bad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Question: The HDL cholesterol is the bad cholestero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n the Netherlands the most common cause of high cholesterol is unhealthy f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High cholesterol has physical symptoms that can be recognis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Tr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Fal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Do not know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People with high cholesterol are more likely to develop cardiovascular dise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If your cholesterol is normal (not higher than normal), then you have no increased risk of getting a cardiovascular disease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Tr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Fal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Do not know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 xml:space="preserve">The next questions are about a home cholesterol test (a test that can be performed by yourself at home): 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A home cholesterol test involves you taking a blood sample though a finger pri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A home cholesterol test that measures “total cholesterol”, will also indicate the good and bad cholesterol in the result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Cholesterol test kits can be stored and used indefinitely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Tr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Fal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Do not know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If your blood cholesterol is higher than normal, it means that you have a cardiovascular disea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If high cholesterol is treated with a healthy diet, no medication is need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If total cholesterol is normal (not elevated), the level of bad cholesterol is also norm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s. Jansen, 67 years old, decides to carry out a self-test for cholesterol. The result is normal. What does this mean?</w:t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US"/>
              </w:rPr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Answer: This means that Ms. Jansen can be reassured, but only if she has no other risk factors for cardiovascular disease.</w:t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r. Gerritsen, 58 years old, decides to carry out a self-test for cholesterol because he often eats unhealthy food.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The result is abnormal (elevated cholesterol).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What should Mr. Gerritsen do now?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Answer: Mr. Gerritsen should go see his doctor to have his cardiovascular risk assessed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Tr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jc w:val="center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Fal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TextBody"/>
              <w:rPr>
                <w:rFonts w:ascii="Arial" w:hAnsi="Arial" w:cs="Arial"/>
                <w:b/>
                <w:b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 w:val="20"/>
                <w:szCs w:val="20"/>
              </w:rPr>
              <w:t>Do not know</w:t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metimes a test indicates that cholesterol is elevated, while in fact it is normal.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false, or unjustified normal or abnormal result can occur even if the test is carried out according to instructio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The following issues affect the accuracy of the test result of a home cholesterol test: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the test is stor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 amount of blood that you use in the tes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hich finger blood is taken fr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oking at the results in sunl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15. While answering the above questions, did you look for information elsewhere? (If yes, multiple answers are allowed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 no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- yes, on the Interne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 yes, in a book, magazine or brochur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 yes, asked a relative or friend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- yes, other source(s) </w:t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6. Would you allow the Maastricht University researchers to perhaps contact you later for an interview, to be held at the University or at your home, for which you would receive a financial remuneration? If so, could you please enter a telephone number or email address where the researchers could reach you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t>○</w:t>
      </w:r>
      <w:r>
        <w:rPr>
          <w:rFonts w:eastAsia="Arial" w:cs="Arial" w:ascii="Arial" w:hAnsi="Arial"/>
          <w:iCs/>
          <w:sz w:val="20"/>
          <w:szCs w:val="20"/>
        </w:rPr>
        <w:t xml:space="preserve"> </w:t>
      </w:r>
      <w:r>
        <w:rPr>
          <w:rFonts w:cs="Arial" w:ascii="Arial" w:hAnsi="Arial"/>
          <w:iCs/>
          <w:sz w:val="20"/>
          <w:szCs w:val="20"/>
        </w:rPr>
        <w:t>no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iCs/>
          <w:sz w:val="20"/>
          <w:szCs w:val="20"/>
        </w:rPr>
        <w:t>○</w:t>
      </w:r>
      <w:r>
        <w:rPr>
          <w:rFonts w:eastAsia="Arial" w:cs="Arial" w:ascii="Arial" w:hAnsi="Arial"/>
          <w:iCs/>
          <w:sz w:val="20"/>
          <w:szCs w:val="20"/>
        </w:rPr>
        <w:t xml:space="preserve"> </w:t>
      </w:r>
      <w:r>
        <w:rPr>
          <w:rFonts w:cs="Arial" w:ascii="Arial" w:hAnsi="Arial"/>
          <w:iCs/>
          <w:sz w:val="20"/>
          <w:szCs w:val="20"/>
        </w:rPr>
        <w:t>yes, my phone number is …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iCs/>
          <w:sz w:val="20"/>
          <w:szCs w:val="20"/>
        </w:rPr>
        <w:t>○</w:t>
      </w:r>
      <w:r>
        <w:rPr>
          <w:rFonts w:eastAsia="Arial" w:cs="Arial" w:ascii="Arial" w:hAnsi="Arial"/>
          <w:iCs/>
          <w:sz w:val="20"/>
          <w:szCs w:val="20"/>
        </w:rPr>
        <w:t xml:space="preserve"> </w:t>
      </w:r>
      <w:r>
        <w:rPr>
          <w:rFonts w:cs="Arial" w:ascii="Arial" w:hAnsi="Arial"/>
          <w:iCs/>
          <w:sz w:val="20"/>
          <w:szCs w:val="20"/>
        </w:rPr>
        <w:t>yes, my email address is …</w:t>
      </w:r>
    </w:p>
    <w:p>
      <w:pPr>
        <w:pStyle w:val="Normal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Heading1"/>
        <w:rPr/>
      </w:pPr>
      <w:r>
        <w:rPr>
          <w:sz w:val="20"/>
          <w:szCs w:val="20"/>
        </w:rPr>
        <w:t>This is the end of the questionnaire.</w:t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hank you very much for your cooperation!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Please click NEXT to submit the questionnaire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TextBody"/>
        <w:tabs>
          <w:tab w:val="clear" w:pos="252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"/>
      <w:lvlJc w:val="left"/>
      <w:pPr>
        <w:tabs>
          <w:tab w:val="num" w:pos="72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1500"/>
        </w:tabs>
        <w:ind w:left="15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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  <w:lang w:val="nl-NL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lang w:val="en-U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  <w:lang w:val="en-U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5">
    <w:name w:val="WW8Num12z5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>
      <w:rFonts w:ascii="Courier New" w:hAnsi="Courier New" w:cs="Courier New"/>
      <w:lang w:val="en-U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1">
    <w:name w:val="WW8Num22z1"/>
    <w:qFormat/>
    <w:rPr>
      <w:rFonts w:ascii="Courier New" w:hAnsi="Courier New" w:cs="Courier New"/>
      <w:lang w:val="en-U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Courier New" w:hAnsi="Courier New" w:cs="Courier New"/>
      <w:lang w:val="en-U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Arial" w:hAnsi="Arial" w:eastAsia="Times New Roman" w:cs="Arial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1">
    <w:name w:val="WW8Num28z1"/>
    <w:qFormat/>
    <w:rPr>
      <w:rFonts w:ascii="Courier New" w:hAnsi="Courier New" w:cs="Courier New"/>
      <w:lang w:val="en-U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1">
    <w:name w:val="WW8Num30z1"/>
    <w:qFormat/>
    <w:rPr>
      <w:rFonts w:ascii="Courier New" w:hAnsi="Courier New" w:cs="Courier New"/>
      <w:lang w:val="en-U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5">
    <w:name w:val="WW8Num30z5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Courier New" w:hAnsi="Courier New" w:cs="Courier New"/>
      <w:lang w:val="en-U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5">
    <w:name w:val="WW8Num35z5"/>
    <w:qFormat/>
    <w:rPr>
      <w:rFonts w:ascii="Wingdings" w:hAnsi="Wingdings" w:cs="Wingdings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1">
    <w:name w:val="WW8Num39z1"/>
    <w:qFormat/>
    <w:rPr>
      <w:rFonts w:ascii="Courier New" w:hAnsi="Courier New" w:cs="Courier New"/>
      <w:lang w:val="en-US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Courier New"/>
      <w:lang w:val="en-U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5">
    <w:name w:val="WW8Num43z5"/>
    <w:qFormat/>
    <w:rPr>
      <w:rFonts w:ascii="Wingdings" w:hAnsi="Wingdings" w:cs="Wingdings"/>
    </w:rPr>
  </w:style>
  <w:style w:type="character" w:styleId="WW8Num44z0">
    <w:name w:val="WW8Num44z0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5">
    <w:name w:val="WW8Num44z5"/>
    <w:qFormat/>
    <w:rPr>
      <w:rFonts w:ascii="Wingdings" w:hAnsi="Wingdings" w:cs="Wingdings"/>
    </w:rPr>
  </w:style>
  <w:style w:type="character" w:styleId="WW8Num45z0">
    <w:name w:val="WW8Num45z0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7z5">
    <w:name w:val="WW8Num47z5"/>
    <w:qFormat/>
    <w:rPr>
      <w:rFonts w:ascii="Wingdings" w:hAnsi="Wingdings" w:cs="Wingdings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8z5">
    <w:name w:val="WW8Num48z5"/>
    <w:qFormat/>
    <w:rPr>
      <w:rFonts w:ascii="Wingdings" w:hAnsi="Wingdings" w:cs="Wingdings"/>
    </w:rPr>
  </w:style>
  <w:style w:type="character" w:styleId="WW8Num49z0">
    <w:name w:val="WW8Num49z0"/>
    <w:qFormat/>
    <w:rPr>
      <w:rFonts w:ascii="Courier New" w:hAnsi="Courier New" w:cs="Courier New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49z5">
    <w:name w:val="WW8Num49z5"/>
    <w:qFormat/>
    <w:rPr>
      <w:rFonts w:ascii="Wingdings" w:hAnsi="Wingdings" w:cs="Wingdings"/>
    </w:rPr>
  </w:style>
  <w:style w:type="character" w:styleId="WW8Num50z0">
    <w:name w:val="WW8Num50z0"/>
    <w:qFormat/>
    <w:rPr>
      <w:rFonts w:ascii="Courier New" w:hAnsi="Courier New" w:cs="Courier New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0z5">
    <w:name w:val="WW8Num50z5"/>
    <w:qFormat/>
    <w:rPr>
      <w:rFonts w:ascii="Wingdings" w:hAnsi="Wingdings" w:cs="Wingdings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2z0">
    <w:name w:val="WW8Num52z0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4z0">
    <w:name w:val="WW8Num54z0"/>
    <w:qFormat/>
    <w:rPr>
      <w:rFonts w:ascii="Courier New" w:hAnsi="Courier New" w:cs="Courier New"/>
      <w:lang w:val="en-US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Courier New" w:hAnsi="Courier New" w:cs="Courier New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5z5">
    <w:name w:val="WW8Num55z5"/>
    <w:qFormat/>
    <w:rPr>
      <w:rFonts w:ascii="Wingdings" w:hAnsi="Wingdings" w:cs="Wingdings"/>
    </w:rPr>
  </w:style>
  <w:style w:type="character" w:styleId="WW8Num56z0">
    <w:name w:val="WW8Num56z0"/>
    <w:qFormat/>
    <w:rPr>
      <w:rFonts w:ascii="Courier New" w:hAnsi="Courier New" w:cs="Courier New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6z5">
    <w:name w:val="WW8Num56z5"/>
    <w:qFormat/>
    <w:rPr>
      <w:rFonts w:ascii="Wingdings" w:hAnsi="Wingdings" w:cs="Wingdings"/>
    </w:rPr>
  </w:style>
  <w:style w:type="character" w:styleId="WW8Num57z0">
    <w:name w:val="WW8Num57z0"/>
    <w:qFormat/>
    <w:rPr>
      <w:rFonts w:ascii="Courier New" w:hAnsi="Courier New" w:cs="Courier New"/>
      <w:lang w:val="en-US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8z0">
    <w:name w:val="WW8Num58z0"/>
    <w:qFormat/>
    <w:rPr>
      <w:lang w:val="en-US"/>
    </w:rPr>
  </w:style>
  <w:style w:type="character" w:styleId="WW8Num59z0">
    <w:name w:val="WW8Num59z0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Courier New" w:hAnsi="Courier New" w:cs="Courier New"/>
      <w:lang w:val="en-US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59z5">
    <w:name w:val="WW8Num59z5"/>
    <w:qFormat/>
    <w:rPr>
      <w:rFonts w:ascii="Wingdings" w:hAnsi="Wingdings" w:cs="Wingdings"/>
    </w:rPr>
  </w:style>
  <w:style w:type="character" w:styleId="WW8Num60z0">
    <w:name w:val="WW8Num60z0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rFonts w:ascii="Courier New" w:hAnsi="Courier New" w:cs="Courier New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1z5">
    <w:name w:val="WW8Num61z5"/>
    <w:qFormat/>
    <w:rPr>
      <w:rFonts w:ascii="Wingdings" w:hAnsi="Wingdings" w:cs="Wingdings"/>
    </w:rPr>
  </w:style>
  <w:style w:type="character" w:styleId="WW8Num62z0">
    <w:name w:val="WW8Num62z0"/>
    <w:qFormat/>
    <w:rPr>
      <w:rFonts w:ascii="Courier New" w:hAnsi="Courier New" w:cs="Courier New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2z5">
    <w:name w:val="WW8Num62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4">
    <w:name w:val=" Char Char4"/>
    <w:basedOn w:val="DefaultParagraphFont"/>
    <w:qFormat/>
    <w:rPr>
      <w:sz w:val="24"/>
      <w:szCs w:val="24"/>
      <w:u w:val="single"/>
      <w:lang w:val="nl-NL" w:bidi="ar-SA"/>
    </w:rPr>
  </w:style>
  <w:style w:type="character" w:styleId="CharChar3">
    <w:name w:val=" Char Char3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i/>
      <w:iCs/>
      <w:sz w:val="24"/>
      <w:szCs w:val="24"/>
      <w:lang w:val="nl-NL" w:bidi="ar-SA"/>
    </w:rPr>
  </w:style>
  <w:style w:type="character" w:styleId="Gh">
    <w:name w:val="gh"/>
    <w:basedOn w:val="DefaultParagraphFont"/>
    <w:qFormat/>
    <w:rPr/>
  </w:style>
  <w:style w:type="character" w:styleId="G6">
    <w:name w:val="g6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520" w:leader="none"/>
      </w:tabs>
    </w:pPr>
    <w:rPr>
      <w:i/>
      <w:iCs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1:08:00Z</dcterms:created>
  <dc:creator>hag</dc:creator>
  <dc:description/>
  <cp:keywords/>
  <dc:language>en-US</dc:language>
  <cp:lastModifiedBy>hag</cp:lastModifiedBy>
  <cp:lastPrinted>2008-10-22T10:38:00Z</cp:lastPrinted>
  <dcterms:modified xsi:type="dcterms:W3CDTF">2011-11-10T11:05:00Z</dcterms:modified>
  <cp:revision>7</cp:revision>
  <dc:subject/>
  <dc:title/>
</cp:coreProperties>
</file>